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1169"/>
        <w:gridCol w:w="1261"/>
        <w:gridCol w:w="1081"/>
        <w:gridCol w:w="1169"/>
        <w:gridCol w:w="6118"/>
      </w:tblGrid>
      <w:tr w:rsidR="00C81D0E" w:rsidRPr="00B37E04" w:rsidTr="00692FC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.2</w:t>
            </w:r>
            <w:r w:rsidRPr="00B37E04">
              <w:rPr>
                <w:rFonts w:ascii="Times New Roman" w:hAnsi="Times New Roman" w:cs="Times New Roman"/>
                <w:b/>
                <w:bCs/>
              </w:rPr>
              <w:t xml:space="preserve">. Fitted Linear </w:t>
            </w:r>
            <w:r>
              <w:rPr>
                <w:rFonts w:ascii="Times New Roman" w:hAnsi="Times New Roman" w:cs="Times New Roman"/>
                <w:b/>
                <w:bCs/>
              </w:rPr>
              <w:t>Regression Model with NC Ages 85+ Participants Excluded</w:t>
            </w:r>
          </w:p>
        </w:tc>
      </w:tr>
      <w:tr w:rsidR="00C81D0E" w:rsidRPr="00B37E04" w:rsidTr="00692FC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Multiple Linear Regression Model:</w:t>
            </w:r>
          </w:p>
          <w:p w:rsidR="00C81D0E" w:rsidRPr="00B37E04" w:rsidRDefault="00C81D0E" w:rsidP="00692FC5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NIHTB–OIT Score ~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Ag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Sex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Diagnosis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81D0E" w:rsidRPr="00B37E04" w:rsidTr="00692FC5">
        <w:tc>
          <w:tcPr>
            <w:tcW w:w="805" w:type="pct"/>
            <w:tcBorders>
              <w:top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377" w:type="pct"/>
            <w:tcBorders>
              <w:top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C81D0E" w:rsidRPr="00B37E04" w:rsidTr="00692FC5">
        <w:tc>
          <w:tcPr>
            <w:tcW w:w="805" w:type="pct"/>
          </w:tcPr>
          <w:p w:rsidR="00C81D0E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Intercept</w:t>
            </w:r>
          </w:p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83">
              <w:rPr>
                <w:rFonts w:ascii="Times New Roman" w:hAnsi="Times New Roman" w:cs="Times New Roman"/>
              </w:rPr>
              <w:t xml:space="preserve">(Baseline Group </w:t>
            </w:r>
            <w:proofErr w:type="gramStart"/>
            <w:r w:rsidRPr="00E62083">
              <w:rPr>
                <w:rFonts w:ascii="Times New Roman" w:hAnsi="Times New Roman" w:cs="Times New Roman"/>
              </w:rPr>
              <w:t>=  Normal</w:t>
            </w:r>
            <w:proofErr w:type="gramEnd"/>
            <w:r w:rsidRPr="00E62083">
              <w:rPr>
                <w:rFonts w:ascii="Times New Roman" w:hAnsi="Times New Roman" w:cs="Times New Roman"/>
              </w:rPr>
              <w:t xml:space="preserve"> Cognition (</w:t>
            </w:r>
            <w:r w:rsidRPr="00E62083">
              <w:rPr>
                <w:rFonts w:ascii="Times New Roman" w:hAnsi="Times New Roman" w:cs="Times New Roman"/>
              </w:rPr>
              <w:t>Ages 65-84</w:t>
            </w:r>
            <w:r w:rsidRPr="00E62083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454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6.</w:t>
            </w:r>
            <w:r w:rsidR="00F820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0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</w:t>
            </w:r>
            <w:r w:rsidR="00F820E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20" w:type="pct"/>
          </w:tcPr>
          <w:p w:rsidR="00C81D0E" w:rsidRPr="00B37E04" w:rsidRDefault="00F820E5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1</w:t>
            </w:r>
          </w:p>
        </w:tc>
        <w:tc>
          <w:tcPr>
            <w:tcW w:w="454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377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>A male NC participant at the mean age of 77.8 years is predicted to have an NIHTB-OIT Score of 6.</w:t>
            </w:r>
            <w:r w:rsidR="00B46A96">
              <w:rPr>
                <w:rFonts w:ascii="Times New Roman" w:hAnsi="Times New Roman" w:cs="Times New Roman"/>
                <w:color w:val="000000"/>
              </w:rPr>
              <w:t>10</w:t>
            </w:r>
            <w:r w:rsidRPr="00B37E04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81D0E" w:rsidRPr="00B37E04" w:rsidTr="00692FC5">
        <w:tc>
          <w:tcPr>
            <w:tcW w:w="805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lastRenderedPageBreak/>
              <w:t>Age (per year)</w:t>
            </w:r>
          </w:p>
        </w:tc>
        <w:tc>
          <w:tcPr>
            <w:tcW w:w="454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0.0</w:t>
            </w:r>
            <w:r w:rsidR="009A40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0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01</w:t>
            </w:r>
            <w:r w:rsidR="009A40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</w:t>
            </w:r>
            <w:r w:rsidR="009A4096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454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377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>NIIHTB-OIT</w:t>
            </w:r>
            <w:r w:rsidRPr="00B37E04" w:rsidDel="00FE1B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7E04">
              <w:rPr>
                <w:rFonts w:ascii="Times New Roman" w:hAnsi="Times New Roman" w:cs="Times New Roman"/>
                <w:color w:val="000000"/>
              </w:rPr>
              <w:t>scores are predicted to decrease by 0.0</w:t>
            </w:r>
            <w:r w:rsidR="009A4096">
              <w:rPr>
                <w:rFonts w:ascii="Times New Roman" w:hAnsi="Times New Roman" w:cs="Times New Roman"/>
                <w:color w:val="000000"/>
              </w:rPr>
              <w:t>9</w:t>
            </w:r>
            <w:r w:rsidRPr="00B37E04">
              <w:rPr>
                <w:rFonts w:ascii="Times New Roman" w:hAnsi="Times New Roman" w:cs="Times New Roman"/>
                <w:color w:val="000000"/>
              </w:rPr>
              <w:t xml:space="preserve"> points for every year increase in age.</w:t>
            </w:r>
          </w:p>
        </w:tc>
      </w:tr>
      <w:tr w:rsidR="00C81D0E" w:rsidRPr="00B37E04" w:rsidTr="00692FC5">
        <w:tc>
          <w:tcPr>
            <w:tcW w:w="805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Sex = Female</w:t>
            </w:r>
          </w:p>
        </w:tc>
        <w:tc>
          <w:tcPr>
            <w:tcW w:w="454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</w:t>
            </w:r>
            <w:r w:rsidR="009A409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90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</w:t>
            </w:r>
            <w:r w:rsidR="009A409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0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454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2377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>Predicted NIHTB-OIT scores for Females are 0.</w:t>
            </w:r>
            <w:r w:rsidR="009A4096">
              <w:rPr>
                <w:rFonts w:ascii="Times New Roman" w:hAnsi="Times New Roman" w:cs="Times New Roman"/>
                <w:color w:val="000000"/>
              </w:rPr>
              <w:t>6</w:t>
            </w:r>
            <w:r w:rsidRPr="00B37E04">
              <w:rPr>
                <w:rFonts w:ascii="Times New Roman" w:hAnsi="Times New Roman" w:cs="Times New Roman"/>
                <w:color w:val="000000"/>
              </w:rPr>
              <w:t>3 points higher than for Males.</w:t>
            </w:r>
          </w:p>
        </w:tc>
      </w:tr>
      <w:tr w:rsidR="00C81D0E" w:rsidRPr="00B37E04" w:rsidTr="00692FC5">
        <w:tc>
          <w:tcPr>
            <w:tcW w:w="805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Diagnosis = aMCI</w:t>
            </w:r>
          </w:p>
        </w:tc>
        <w:tc>
          <w:tcPr>
            <w:tcW w:w="454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1.</w:t>
            </w:r>
            <w:r w:rsidR="009A4096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490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2</w:t>
            </w:r>
            <w:r w:rsidR="009A40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</w:t>
            </w:r>
            <w:r w:rsidR="009A4096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454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377" w:type="pct"/>
          </w:tcPr>
          <w:p w:rsidR="00C81D0E" w:rsidRPr="00B37E04" w:rsidRDefault="00C81D0E" w:rsidP="00692FC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>Predicted NIHTB-OIT scores are 1.</w:t>
            </w:r>
            <w:r w:rsidR="009A4096">
              <w:rPr>
                <w:rFonts w:ascii="Times New Roman" w:hAnsi="Times New Roman" w:cs="Times New Roman"/>
                <w:color w:val="000000"/>
              </w:rPr>
              <w:t>08</w:t>
            </w:r>
            <w:r w:rsidRPr="00B37E04">
              <w:rPr>
                <w:rFonts w:ascii="Times New Roman" w:hAnsi="Times New Roman" w:cs="Times New Roman"/>
                <w:color w:val="000000"/>
              </w:rPr>
              <w:t xml:space="preserve"> points lower for aMCI participants compared to NC participants.</w:t>
            </w:r>
          </w:p>
        </w:tc>
      </w:tr>
      <w:tr w:rsidR="00C81D0E" w:rsidRPr="00B37E04" w:rsidTr="00692FC5">
        <w:tc>
          <w:tcPr>
            <w:tcW w:w="805" w:type="pct"/>
            <w:tcBorders>
              <w:bottom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 xml:space="preserve">Diagnosis = </w:t>
            </w:r>
            <w:proofErr w:type="spellStart"/>
            <w:r w:rsidRPr="00B37E04">
              <w:rPr>
                <w:rFonts w:ascii="Times New Roman" w:hAnsi="Times New Roman" w:cs="Times New Roman"/>
              </w:rPr>
              <w:t>ADd</w:t>
            </w:r>
            <w:proofErr w:type="spellEnd"/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2.</w:t>
            </w:r>
            <w:r w:rsidR="009A409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2</w:t>
            </w:r>
            <w:r w:rsidR="009A40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</w:t>
            </w:r>
            <w:r w:rsidR="009A4096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377" w:type="pct"/>
            <w:tcBorders>
              <w:bottom w:val="single" w:sz="4" w:space="0" w:color="auto"/>
            </w:tcBorders>
          </w:tcPr>
          <w:p w:rsidR="00C81D0E" w:rsidRPr="00B37E04" w:rsidRDefault="00C81D0E" w:rsidP="00692FC5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 xml:space="preserve">Predicted NIHTB-OIT scores are </w:t>
            </w:r>
            <w:r w:rsidR="009A4096">
              <w:rPr>
                <w:rFonts w:ascii="Times New Roman" w:hAnsi="Times New Roman" w:cs="Times New Roman"/>
                <w:color w:val="000000"/>
              </w:rPr>
              <w:t>2.50</w:t>
            </w:r>
            <w:r w:rsidRPr="00B37E04">
              <w:rPr>
                <w:rFonts w:ascii="Times New Roman" w:hAnsi="Times New Roman" w:cs="Times New Roman"/>
                <w:color w:val="000000"/>
              </w:rPr>
              <w:t xml:space="preserve"> points lower for AD participants compared to NC participants.</w:t>
            </w:r>
          </w:p>
        </w:tc>
      </w:tr>
    </w:tbl>
    <w:p w:rsidR="00E15AFC" w:rsidRDefault="00E15AFC"/>
    <w:sectPr w:rsidR="00E15AFC" w:rsidSect="00C81D0E">
      <w:pgSz w:w="15840" w:h="12240" w:orient="landscape"/>
      <w:pgMar w:top="2880" w:right="1440" w:bottom="28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0E"/>
    <w:rsid w:val="00712D1E"/>
    <w:rsid w:val="00806601"/>
    <w:rsid w:val="009A4096"/>
    <w:rsid w:val="009B2589"/>
    <w:rsid w:val="00B46A96"/>
    <w:rsid w:val="00C81D0E"/>
    <w:rsid w:val="00D21175"/>
    <w:rsid w:val="00E15AFC"/>
    <w:rsid w:val="00E62083"/>
    <w:rsid w:val="00F820E5"/>
    <w:rsid w:val="00FE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6C3FB"/>
  <w15:chartTrackingRefBased/>
  <w15:docId w15:val="{55F337E6-15AD-734F-B0F1-B8CE8A5E3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D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D0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oh Cooper</dc:creator>
  <cp:keywords/>
  <dc:description/>
  <cp:lastModifiedBy>Shiloh Cooper</cp:lastModifiedBy>
  <cp:revision>5</cp:revision>
  <dcterms:created xsi:type="dcterms:W3CDTF">2023-05-26T19:58:00Z</dcterms:created>
  <dcterms:modified xsi:type="dcterms:W3CDTF">2023-05-26T20:37:00Z</dcterms:modified>
</cp:coreProperties>
</file>